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allomic Biomarkers in Cerebrospinal fluid and Serum in patients with Parkinson’s disease in Indian popul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Jaya Sany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#</w:t>
      </w:r>
      <w:r>
        <w:rPr>
          <w:rFonts w:cs="Times New Roman" w:ascii="Times New Roman" w:hAnsi="Times New Roman"/>
          <w:sz w:val="24"/>
          <w:szCs w:val="24"/>
        </w:rPr>
        <w:t>, Shiek SSJ Ahm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#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Hon Keung Tony 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Tufan Nai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Epsita Ghos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, Tapas Kumar Banerj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Jaya Laksh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autam Gu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, Vadlamudi Raghavendra R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bCs/>
          <w:sz w:val="24"/>
          <w:szCs w:val="24"/>
        </w:rPr>
        <w:t>Department of Anthropology, University of Delhi, Delhi-110007, INDIA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bCs/>
          <w:sz w:val="24"/>
          <w:szCs w:val="24"/>
        </w:rPr>
        <w:t>Drug Discovery Lab, Faculty of Allied Health Sciences, Chettinad Academy of Research and Education, Tamil Nadu, INDIA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Department of Statistical Science, Southern Methodist University, Dallas, TX 75275, US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 xml:space="preserve"> Molecular Systematics Division, Zoological Survey of India, DNA Taxonomy Laboratory, Kolkata, INDIA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bCs/>
          <w:sz w:val="24"/>
          <w:szCs w:val="24"/>
        </w:rPr>
        <w:t>Department of Neurology, National Neurosciences Centre, Kolkata, INDIA.</w:t>
      </w:r>
    </w:p>
    <w:p>
      <w:pPr>
        <w:pStyle w:val="Normal"/>
        <w:shd w:fill="FFFFFF" w:val="clear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Dept.of Life Sciences, Central University Of Tamil Nadu, Thiruvarur,Tamil Nadu, INDIA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bCs/>
          <w:sz w:val="24"/>
          <w:szCs w:val="24"/>
        </w:rPr>
        <w:t>Department of Neurology, Nil Ratan Sircar Medical College and Hospital, Kolkata, INDI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  <w:szCs w:val="24"/>
        </w:rPr>
        <w:t>Jaya Sanyal an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Shiek SSJ Ahmed are joint first authors as they equally contributed towards the manuscrip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6"/>
          <w:szCs w:val="24"/>
        </w:rPr>
      </w:pPr>
      <w:r>
        <w:rPr>
          <w:rFonts w:cs="Times New Roman" w:ascii="Times New Roman" w:hAnsi="Times New Roman"/>
          <w:b/>
          <w:bCs/>
          <w:sz w:val="6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rof. V. R. Rao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epartment of Anthropology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University of Delhi, North Campus,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ew Delhi-110007, INDIA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-mail Id: parkinsons_research@rediffmail.com</w:t>
      </w:r>
    </w:p>
    <w:p>
      <w:pPr>
        <w:pStyle w:val="Default"/>
        <w:spacing w:lineRule="auto" w:line="360"/>
        <w:jc w:val="both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Supplementary Table 1. a) Serum Element inter-relationship in PD for element linkage analysis</w:t>
      </w:r>
    </w:p>
    <w:tbl>
      <w:tblPr>
        <w:tblW w:w="963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548"/>
        <w:gridCol w:w="2700"/>
        <w:gridCol w:w="3240"/>
      </w:tblGrid>
      <w:tr>
        <w:trPr/>
        <w:tc>
          <w:tcPr>
            <w:tcW w:w="9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orrelation between elements (r)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lement X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lement 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gree of correlation in P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gree of correlation in controls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1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3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58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*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0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5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5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1155" w:leader="none"/>
              </w:tabs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43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2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7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6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4*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1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3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1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6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Style w:val="Appleconvertedspace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2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6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5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4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*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6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1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5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8*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8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1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0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7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2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9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9*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7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72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9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0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2*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7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6</w:t>
            </w:r>
          </w:p>
        </w:tc>
      </w:tr>
      <w:tr>
        <w:trPr>
          <w:trHeight w:val="152" w:hRule="atLeast"/>
        </w:trPr>
        <w:tc>
          <w:tcPr>
            <w:tcW w:w="9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b) CSF Element inter-relationship in PD for element linkage analysis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9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3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5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22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8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0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*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*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9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5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2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6*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3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9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4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4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8*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4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93*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2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9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*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6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4*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1</w:t>
            </w:r>
          </w:p>
        </w:tc>
      </w:tr>
      <w:tr>
        <w:trPr>
          <w:trHeight w:val="152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28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6</w:t>
            </w:r>
          </w:p>
        </w:tc>
      </w:tr>
    </w:tbl>
    <w:p>
      <w:pPr>
        <w:pStyle w:val="Default"/>
        <w:numPr>
          <w:ilvl w:val="0"/>
          <w:numId w:val="1"/>
        </w:numPr>
        <w:spacing w:lineRule="auto" w:line="360"/>
        <w:ind w:left="-270" w:hanging="165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eastAsia="Times New Roman" w:cs="Times New Roman" w:ascii="Times New Roman" w:hAnsi="Times New Roman"/>
          <w:i/>
          <w:color w:val="000000"/>
          <w:vertAlign w:val="superscript"/>
        </w:rPr>
        <w:t>p&lt;0.05, (significance)</w:t>
      </w:r>
    </w:p>
    <w:p>
      <w:pPr>
        <w:pStyle w:val="Default"/>
        <w:tabs>
          <w:tab w:val="clear" w:pos="720"/>
          <w:tab w:val="left" w:pos="630" w:leader="none"/>
        </w:tabs>
        <w:spacing w:lineRule="auto" w:line="360"/>
        <w:ind w:left="4410" w:hanging="4410"/>
        <w:rPr>
          <w:rFonts w:ascii="Times New Roman" w:hAnsi="Times New Roman" w:eastAsia="Times New Roman" w:cs="Times New Roman"/>
          <w:b/>
          <w:b/>
          <w:color w:val="000000"/>
          <w:vertAlign w:val="superscript"/>
        </w:rPr>
      </w:pPr>
      <w:r>
        <w:rPr>
          <w:rFonts w:eastAsia="Times New Roman" w:cs="Times New Roman" w:ascii="Times New Roman" w:hAnsi="Times New Roman"/>
          <w:b/>
          <w:color w:val="000000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Default"/>
        <w:spacing w:lineRule="auto" w:line="360"/>
        <w:jc w:val="both"/>
        <w:rPr/>
      </w:pPr>
      <w:r>
        <w:rPr>
          <w:rFonts w:eastAsia="Times New Roman" w:cs="Arial" w:ascii="Arial" w:hAnsi="Arial"/>
          <w:b/>
          <w:color w:val="000000"/>
          <w:sz w:val="22"/>
          <w:szCs w:val="22"/>
        </w:rPr>
        <w:t>Supplementary Table 2. C/B ratios of trace elements among patients and controls</w:t>
      </w:r>
    </w:p>
    <w:tbl>
      <w:tblPr>
        <w:tblW w:w="71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 xml:space="preserve">Control 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7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oppe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9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Aluminiu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6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Magnesiu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2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14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Manganes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9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Silic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0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Zin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4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Lea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9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29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romium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45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3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obal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8</w:t>
            </w:r>
          </w:p>
        </w:tc>
      </w:tr>
    </w:tbl>
    <w:p>
      <w:pPr>
        <w:pStyle w:val="Default"/>
        <w:spacing w:lineRule="auto" w:line="360"/>
        <w:jc w:val="both"/>
        <w:rPr>
          <w:rFonts w:ascii="Arial" w:hAnsi="Arial" w:eastAsia="Times New Roman" w:cs="Arial"/>
          <w:b/>
          <w:b/>
          <w:color w:val="000000"/>
          <w:sz w:val="22"/>
          <w:szCs w:val="22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2"/>
          <w:szCs w:val="22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upplementary Figure Legend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pplementary Figure S1. Elements concentrations in CSF of 60 normal and 50 PD patients, represented as heat map, green represent down regulation and red color as up regul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br/>
        <w:t>Supplementary Figure S2. Elements concentration in serum among 280 normal and 250 PD patients, represented as heat map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pplementary Fig. S3. Number of latent variables in the OPLS-DA model verse root mean squared error of prediction based on the serum data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pplementary Fig. S4. Number of latent variables in the OPLS-DA model verse root mean squared error of prediction based on the CSF data. 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704590" cy="754253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590" cy="754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br/>
        <w:t>Supplementary Figure S1. Elements concentrations in CSF of 60 normal and 50 PD patients, represented as heat map, green represent down regulation and red color as up regulation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778510" cy="799909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" r="-8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510" cy="799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br/>
        <w:t>Supplementary Figure S2. Elements concentration in serum among 280 normal and 250 PD patients, represented as heat map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21985" cy="571373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571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pplementary Fig. S3. Number of latent variables in the OPLS-DA model verse root mean squared error of prediction based on the serum data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21985" cy="571373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571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pplementary Fig. S4. Number of latent variables in the OPLS-DA model verse root mean squared error of prediction based on the CSF data. 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end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*"/>
      <w:lvlJc w:val="left"/>
      <w:pPr>
        <w:tabs>
          <w:tab w:val="num" w:pos="0"/>
        </w:tabs>
        <w:ind w:left="4410" w:hanging="360"/>
      </w:pPr>
      <w:rPr>
        <w:rFonts w:ascii="Arial" w:hAnsi="Arial" w:cs="Arial" w:hint="default"/>
        <w:sz w:val="22"/>
        <w:i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  <w:i/>
      <w:color w:val="000000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genda;Agenda" w:hAnsi="Agenda;Agenda" w:eastAsia="Calibri" w:cs="Agenda;Agend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5:10:00Z</dcterms:created>
  <dc:creator>JAYA S BANDYOPADHAYA</dc:creator>
  <dc:description/>
  <cp:keywords/>
  <dc:language>en-US</dc:language>
  <cp:lastModifiedBy>JAYA S BANDYOPADHAYA</cp:lastModifiedBy>
  <dcterms:modified xsi:type="dcterms:W3CDTF">2016-08-26T19:20:00Z</dcterms:modified>
  <cp:revision>4</cp:revision>
  <dc:subject/>
  <dc:title/>
</cp:coreProperties>
</file>